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Diversity of cultivable protease-producing bacteria in three China seas.</w:t>
      </w:r>
    </w:p>
    <w:tbl>
      <w:tblPr>
        <w:tblStyle w:val="8"/>
        <w:tblW w:w="11199" w:type="dxa"/>
        <w:tblInd w:w="-13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5"/>
        <w:gridCol w:w="2551"/>
        <w:gridCol w:w="1701"/>
        <w:gridCol w:w="1276"/>
        <w:gridCol w:w="1418"/>
        <w:gridCol w:w="19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　</w:t>
            </w:r>
          </w:p>
        </w:tc>
        <w:tc>
          <w:tcPr>
            <w:tcW w:w="11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qId</w:t>
            </w:r>
          </w:p>
        </w:tc>
        <w:tc>
          <w:tcPr>
            <w:tcW w:w="255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rganism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olation-source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untry</w:t>
            </w:r>
          </w:p>
        </w:tc>
        <w:tc>
          <w:tcPr>
            <w:tcW w:w="141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te</w:t>
            </w:r>
          </w:p>
        </w:tc>
        <w:tc>
          <w:tcPr>
            <w:tcW w:w="198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nBank accession numb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HS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10-4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10-4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25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Bacillus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p. B25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27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27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27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27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28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28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28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28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36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36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47-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47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B23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ZB23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47-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Colwelli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47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61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Colwelli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61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06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06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06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06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06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06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08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08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08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08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08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08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08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08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22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22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25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25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25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25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27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27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28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28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28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28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35-3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35-3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663" w:hRule="atLeast"/>
        </w:trPr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35-4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35-4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36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36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36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36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36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36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36-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36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40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40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40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40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40-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40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43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43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43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43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43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43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43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43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47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47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47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47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47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47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47-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47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53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53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53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53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61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61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62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62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62-3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62-3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677" w:hRule="atLeast"/>
        </w:trPr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66-3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66-3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rHeight w:val="663" w:hRule="atLeast"/>
        </w:trPr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68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68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B23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ZB23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B23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ZB23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B23-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ZB23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B23-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ZB23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28-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ulfitobacte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B28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hai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09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09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10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Alteromonas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p. WH10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14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14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16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Alteromonas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p. WH16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22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22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05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05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09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09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13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13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13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13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13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13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21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21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31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3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05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Flavobacteriu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05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16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Marinobacte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16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05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05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06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06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06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06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16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16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31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Ruegeri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31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06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Vibrio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06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09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Vibrio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WH09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elllow_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C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XN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SX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China 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3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XS3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Bacil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SXS3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China 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3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JS7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hotobacteriu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JS7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China Se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3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QN2-1</w:t>
            </w:r>
          </w:p>
        </w:tc>
        <w:tc>
          <w:tcPr>
            <w:tcW w:w="25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SQN2-1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China Sea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3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BN2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SBN2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China 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3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SH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China 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3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JS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SJS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China 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34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JS4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alter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SJS4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China 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3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XS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eudomona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SX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China 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3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XS3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Psychrobacte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SXS3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China 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3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B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Vibrio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SB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China 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3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BN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Vibrio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sp. SB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 China 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34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N2-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Vibrio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p. GN2-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uth_China_Se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e_cultur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388176</w:t>
            </w:r>
          </w:p>
        </w:tc>
      </w:tr>
    </w:tbl>
    <w:p>
      <w:pPr>
        <w:jc w:val="left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冬青黑体简体中文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51A"/>
    <w:rsid w:val="000A0C25"/>
    <w:rsid w:val="00166E28"/>
    <w:rsid w:val="002A6F13"/>
    <w:rsid w:val="002B26A8"/>
    <w:rsid w:val="002C0723"/>
    <w:rsid w:val="002E1B8A"/>
    <w:rsid w:val="002E651A"/>
    <w:rsid w:val="00366265"/>
    <w:rsid w:val="003E05B7"/>
    <w:rsid w:val="00475B17"/>
    <w:rsid w:val="007C2786"/>
    <w:rsid w:val="008353F3"/>
    <w:rsid w:val="00961DB1"/>
    <w:rsid w:val="00B861F5"/>
    <w:rsid w:val="00B9123D"/>
    <w:rsid w:val="00DC459F"/>
    <w:rsid w:val="00F338FC"/>
    <w:rsid w:val="5CF5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qFormat/>
    <w:uiPriority w:val="99"/>
    <w:rPr>
      <w:rFonts w:ascii="Calibri" w:hAnsi="Calibri" w:eastAsia="宋体" w:cs="Times New Roman"/>
      <w:color w:val="0000FF"/>
      <w:u w:val="single"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9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11">
    <w:name w:val="批注框文本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5</Pages>
  <Words>1133</Words>
  <Characters>6459</Characters>
  <Lines>53</Lines>
  <Paragraphs>15</Paragraphs>
  <TotalTime>0</TotalTime>
  <ScaleCrop>false</ScaleCrop>
  <LinksUpToDate>false</LinksUpToDate>
  <CharactersWithSpaces>7577</CharactersWithSpaces>
  <Application>WPS Office_2.3.2.7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3T18:24:00Z</dcterms:created>
  <dc:creator>Microsoft</dc:creator>
  <cp:lastModifiedBy>HJF</cp:lastModifiedBy>
  <cp:lastPrinted>2018-06-23T18:53:00Z</cp:lastPrinted>
  <dcterms:modified xsi:type="dcterms:W3CDTF">2019-02-14T21:06:0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2.774</vt:lpwstr>
  </property>
</Properties>
</file>